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89C23" w14:textId="194976C2" w:rsidR="00FC0CF9" w:rsidRDefault="00FC0CF9" w:rsidP="008C3EB6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</w:t>
      </w:r>
    </w:p>
    <w:p w14:paraId="225EF58C" w14:textId="07CBDA15" w:rsidR="00F87B68" w:rsidRDefault="00F87B68" w:rsidP="008C3EB6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F87B68">
        <w:rPr>
          <w:rFonts w:ascii="Arial" w:hAnsi="Arial" w:cs="Arial"/>
          <w:b/>
          <w:bCs/>
          <w:sz w:val="22"/>
          <w:szCs w:val="22"/>
        </w:rPr>
        <w:drawing>
          <wp:inline distT="0" distB="0" distL="0" distR="0" wp14:anchorId="327A1EF6" wp14:editId="45CE2D86">
            <wp:extent cx="5943600" cy="4704715"/>
            <wp:effectExtent l="0" t="0" r="0" b="0"/>
            <wp:docPr id="98177164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771647" name="Picture 1" descr="A screenshot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84402" w14:textId="367C6720" w:rsidR="00FC0CF9" w:rsidRDefault="00FC0CF9" w:rsidP="008C3EB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5755C3">
        <w:rPr>
          <w:rFonts w:ascii="Arial" w:hAnsi="Arial" w:cs="Arial"/>
          <w:b/>
          <w:bCs/>
          <w:sz w:val="22"/>
          <w:szCs w:val="22"/>
        </w:rPr>
        <w:t xml:space="preserve">1. Variant allele frequencies from longitudinal Next-Generation Sequencing </w:t>
      </w:r>
      <w:r w:rsidR="00D275DF">
        <w:rPr>
          <w:rFonts w:ascii="Arial" w:hAnsi="Arial" w:cs="Arial"/>
          <w:b/>
          <w:bCs/>
          <w:sz w:val="22"/>
          <w:szCs w:val="22"/>
        </w:rPr>
        <w:t xml:space="preserve">in patients 78, 98, and 138. </w:t>
      </w:r>
      <w:r w:rsidR="00D275DF">
        <w:rPr>
          <w:rFonts w:ascii="Arial" w:hAnsi="Arial" w:cs="Arial"/>
          <w:sz w:val="22"/>
          <w:szCs w:val="22"/>
        </w:rPr>
        <w:t xml:space="preserve">The variant allele frequencies (VAFs) are shown for longitudinal samples from patients (A) 78, (B) 98, and (C) 138 that underwent Next-Generation Sequencing. </w:t>
      </w:r>
    </w:p>
    <w:p w14:paraId="74460246" w14:textId="77777777" w:rsidR="00F87B68" w:rsidRDefault="00F87B68" w:rsidP="008C3EB6">
      <w:pPr>
        <w:jc w:val="both"/>
        <w:rPr>
          <w:rFonts w:ascii="Arial" w:hAnsi="Arial" w:cs="Arial"/>
          <w:sz w:val="22"/>
          <w:szCs w:val="22"/>
        </w:rPr>
      </w:pPr>
    </w:p>
    <w:p w14:paraId="67CCB219" w14:textId="77777777" w:rsidR="00F87B68" w:rsidRDefault="00F87B68" w:rsidP="008C3EB6">
      <w:pPr>
        <w:jc w:val="both"/>
        <w:rPr>
          <w:rFonts w:ascii="Arial" w:hAnsi="Arial" w:cs="Arial"/>
          <w:sz w:val="22"/>
          <w:szCs w:val="22"/>
        </w:rPr>
      </w:pPr>
    </w:p>
    <w:p w14:paraId="588C53FE" w14:textId="77777777" w:rsidR="00F87B68" w:rsidRDefault="00F87B68" w:rsidP="008C3EB6">
      <w:pPr>
        <w:jc w:val="both"/>
        <w:rPr>
          <w:rFonts w:ascii="Arial" w:hAnsi="Arial" w:cs="Arial"/>
          <w:sz w:val="22"/>
          <w:szCs w:val="22"/>
        </w:rPr>
      </w:pPr>
    </w:p>
    <w:p w14:paraId="1B554DF4" w14:textId="77777777" w:rsidR="00F87B68" w:rsidRDefault="00F87B68" w:rsidP="008C3EB6">
      <w:pPr>
        <w:jc w:val="both"/>
        <w:rPr>
          <w:rFonts w:ascii="Arial" w:hAnsi="Arial" w:cs="Arial"/>
          <w:sz w:val="22"/>
          <w:szCs w:val="22"/>
        </w:rPr>
      </w:pPr>
    </w:p>
    <w:p w14:paraId="330629DA" w14:textId="77777777" w:rsidR="00F87B68" w:rsidRDefault="00F87B68" w:rsidP="008C3EB6">
      <w:pPr>
        <w:jc w:val="both"/>
        <w:rPr>
          <w:rFonts w:ascii="Arial" w:hAnsi="Arial" w:cs="Arial"/>
          <w:sz w:val="22"/>
          <w:szCs w:val="22"/>
        </w:rPr>
      </w:pPr>
    </w:p>
    <w:p w14:paraId="6BB37801" w14:textId="77777777" w:rsidR="00F87B68" w:rsidRDefault="00F87B68" w:rsidP="008C3EB6">
      <w:pPr>
        <w:jc w:val="both"/>
        <w:rPr>
          <w:rFonts w:ascii="Arial" w:hAnsi="Arial" w:cs="Arial"/>
          <w:sz w:val="22"/>
          <w:szCs w:val="22"/>
        </w:rPr>
      </w:pPr>
    </w:p>
    <w:p w14:paraId="78AD0240" w14:textId="77777777" w:rsidR="00F87B68" w:rsidRDefault="00F87B68" w:rsidP="008C3EB6">
      <w:pPr>
        <w:jc w:val="both"/>
        <w:rPr>
          <w:rFonts w:ascii="Arial" w:hAnsi="Arial" w:cs="Arial"/>
          <w:sz w:val="22"/>
          <w:szCs w:val="22"/>
        </w:rPr>
      </w:pPr>
    </w:p>
    <w:p w14:paraId="4635B37E" w14:textId="77777777" w:rsidR="00F87B68" w:rsidRPr="00D54A16" w:rsidRDefault="00F87B68" w:rsidP="008C3EB6">
      <w:pPr>
        <w:jc w:val="both"/>
        <w:rPr>
          <w:rFonts w:ascii="Arial" w:hAnsi="Arial" w:cs="Arial"/>
          <w:sz w:val="22"/>
          <w:szCs w:val="22"/>
        </w:rPr>
      </w:pPr>
    </w:p>
    <w:p w14:paraId="6718B937" w14:textId="6EBADC74" w:rsidR="00DA0DDF" w:rsidRPr="008C3EB6" w:rsidRDefault="00FC0CF9" w:rsidP="008C3EB6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Methods </w:t>
      </w:r>
    </w:p>
    <w:p w14:paraId="6D75F1D6" w14:textId="30823F83" w:rsidR="00B374AC" w:rsidRPr="008C3EB6" w:rsidRDefault="00873817" w:rsidP="008C3EB6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8C3EB6">
        <w:rPr>
          <w:rFonts w:ascii="Arial" w:hAnsi="Arial" w:cs="Arial"/>
          <w:b/>
          <w:bCs/>
          <w:sz w:val="22"/>
          <w:szCs w:val="22"/>
        </w:rPr>
        <w:t xml:space="preserve">cfDNA extraction </w:t>
      </w:r>
    </w:p>
    <w:p w14:paraId="1E1C2731" w14:textId="0F4BA635" w:rsidR="005B165A" w:rsidRPr="008C3EB6" w:rsidRDefault="00301DC8" w:rsidP="008C3EB6">
      <w:pPr>
        <w:jc w:val="both"/>
        <w:rPr>
          <w:rFonts w:ascii="Arial" w:hAnsi="Arial" w:cs="Arial"/>
          <w:sz w:val="22"/>
          <w:szCs w:val="22"/>
        </w:rPr>
      </w:pPr>
      <w:r w:rsidRPr="008C3EB6">
        <w:rPr>
          <w:rFonts w:ascii="Arial" w:hAnsi="Arial" w:cs="Arial"/>
          <w:sz w:val="22"/>
          <w:szCs w:val="22"/>
        </w:rPr>
        <w:t>C</w:t>
      </w:r>
      <w:r w:rsidR="00873817" w:rsidRPr="008C3EB6">
        <w:rPr>
          <w:rFonts w:ascii="Arial" w:hAnsi="Arial" w:cs="Arial"/>
          <w:sz w:val="22"/>
          <w:szCs w:val="22"/>
        </w:rPr>
        <w:t xml:space="preserve">ell-free DNA (cfDNA) was extracted from </w:t>
      </w:r>
      <w:r w:rsidR="00DA1EF2" w:rsidRPr="008C3EB6">
        <w:rPr>
          <w:rFonts w:ascii="Arial" w:hAnsi="Arial" w:cs="Arial"/>
          <w:sz w:val="22"/>
          <w:szCs w:val="22"/>
        </w:rPr>
        <w:t>CSF</w:t>
      </w:r>
      <w:r w:rsidR="00873817" w:rsidRPr="008C3EB6">
        <w:rPr>
          <w:rFonts w:ascii="Arial" w:hAnsi="Arial" w:cs="Arial"/>
          <w:sz w:val="22"/>
          <w:szCs w:val="22"/>
        </w:rPr>
        <w:t xml:space="preserve"> samples using the </w:t>
      </w:r>
      <w:proofErr w:type="spellStart"/>
      <w:r w:rsidR="00873817" w:rsidRPr="008C3EB6">
        <w:rPr>
          <w:rFonts w:ascii="Arial" w:hAnsi="Arial" w:cs="Arial"/>
          <w:sz w:val="22"/>
          <w:szCs w:val="22"/>
        </w:rPr>
        <w:t>QIAamp</w:t>
      </w:r>
      <w:proofErr w:type="spellEnd"/>
      <w:r w:rsidR="00873817" w:rsidRPr="008C3EB6">
        <w:rPr>
          <w:rFonts w:ascii="Arial" w:hAnsi="Arial" w:cs="Arial"/>
          <w:sz w:val="22"/>
          <w:szCs w:val="22"/>
        </w:rPr>
        <w:t xml:space="preserve"> circulating nucleic acid kit (Qiagen, Hilden, Germany).  Quantity and quality of the purified cfDNA were checked using a Qubit fluorimeter (</w:t>
      </w:r>
      <w:proofErr w:type="spellStart"/>
      <w:r w:rsidR="00873817" w:rsidRPr="008C3EB6">
        <w:rPr>
          <w:rFonts w:ascii="Arial" w:hAnsi="Arial" w:cs="Arial"/>
          <w:sz w:val="22"/>
          <w:szCs w:val="22"/>
        </w:rPr>
        <w:t>ThermoFisher</w:t>
      </w:r>
      <w:proofErr w:type="spellEnd"/>
      <w:r w:rsidR="00873817" w:rsidRPr="008C3EB6">
        <w:rPr>
          <w:rFonts w:ascii="Arial" w:hAnsi="Arial" w:cs="Arial"/>
          <w:sz w:val="22"/>
          <w:szCs w:val="22"/>
        </w:rPr>
        <w:t xml:space="preserve"> Scientific, Waltham, Massachusetts, USA) and Bioanalyzer 2100 (Agilent Technologies, California, USA</w:t>
      </w:r>
      <w:r w:rsidR="1A2FCB5C" w:rsidRPr="008C3EB6">
        <w:rPr>
          <w:rFonts w:ascii="Arial" w:hAnsi="Arial" w:cs="Arial"/>
          <w:sz w:val="22"/>
          <w:szCs w:val="22"/>
        </w:rPr>
        <w:t>)</w:t>
      </w:r>
      <w:r w:rsidR="00873817" w:rsidRPr="008C3EB6">
        <w:rPr>
          <w:rFonts w:ascii="Arial" w:hAnsi="Arial" w:cs="Arial"/>
          <w:sz w:val="22"/>
          <w:szCs w:val="22"/>
        </w:rPr>
        <w:t xml:space="preserve">. </w:t>
      </w:r>
    </w:p>
    <w:p w14:paraId="1CBF25E7" w14:textId="0D65618D" w:rsidR="005B165A" w:rsidRPr="00BB1338" w:rsidRDefault="00873817" w:rsidP="008C3EB6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8C3EB6">
        <w:rPr>
          <w:rFonts w:ascii="Arial" w:hAnsi="Arial" w:cs="Arial"/>
          <w:b/>
          <w:bCs/>
          <w:sz w:val="22"/>
          <w:szCs w:val="22"/>
        </w:rPr>
        <w:t xml:space="preserve">Library preparation, hybrid capture and sequencing </w:t>
      </w:r>
    </w:p>
    <w:p w14:paraId="3C684E4E" w14:textId="048AC36A" w:rsidR="005B165A" w:rsidRPr="008C3EB6" w:rsidRDefault="2D9E27E3" w:rsidP="008C3EB6">
      <w:pPr>
        <w:jc w:val="both"/>
        <w:rPr>
          <w:rFonts w:ascii="Arial" w:hAnsi="Arial" w:cs="Arial"/>
          <w:sz w:val="22"/>
          <w:szCs w:val="22"/>
        </w:rPr>
      </w:pPr>
      <w:r w:rsidRPr="008C3EB6">
        <w:rPr>
          <w:rFonts w:ascii="Arial" w:hAnsi="Arial" w:cs="Arial"/>
          <w:sz w:val="22"/>
          <w:szCs w:val="22"/>
        </w:rPr>
        <w:t xml:space="preserve">Up </w:t>
      </w:r>
      <w:r w:rsidR="00873817" w:rsidRPr="008C3EB6">
        <w:rPr>
          <w:rFonts w:ascii="Arial" w:hAnsi="Arial" w:cs="Arial"/>
          <w:sz w:val="22"/>
          <w:szCs w:val="22"/>
        </w:rPr>
        <w:t xml:space="preserve">to 30 ng of extracted cfDNA were then processed for library construction including end-repair </w:t>
      </w:r>
      <w:proofErr w:type="spellStart"/>
      <w:r w:rsidR="00873817" w:rsidRPr="008C3EB6">
        <w:rPr>
          <w:rFonts w:ascii="Arial" w:hAnsi="Arial" w:cs="Arial"/>
          <w:sz w:val="22"/>
          <w:szCs w:val="22"/>
        </w:rPr>
        <w:t>dA</w:t>
      </w:r>
      <w:proofErr w:type="spellEnd"/>
      <w:r w:rsidR="00873817" w:rsidRPr="008C3EB6">
        <w:rPr>
          <w:rFonts w:ascii="Arial" w:hAnsi="Arial" w:cs="Arial"/>
          <w:sz w:val="22"/>
          <w:szCs w:val="22"/>
        </w:rPr>
        <w:t xml:space="preserve">-tailing and adapter ligation. Ligated library fragments with appropriate adapters were amplified via PCR. The amplified DNA libraries were then further checked using a Bioanalyzer 2100 and samples with sufficient yield were advanced to hybrid capture.   Hybrid capture was conducted using Biotin labelled DNA probes. In brief, each library was hybridized overnight with a Predicine NGS panel and paramagnetic beads. The unbound fragments were washed away, and the enriched fragments were amplified via PCR amplification. The purified product was checked on a Bioanalyzer 2100 and then loaded into an Illumina </w:t>
      </w:r>
      <w:proofErr w:type="spellStart"/>
      <w:r w:rsidR="00873817" w:rsidRPr="008C3EB6">
        <w:rPr>
          <w:rFonts w:ascii="Arial" w:hAnsi="Arial" w:cs="Arial"/>
          <w:sz w:val="22"/>
          <w:szCs w:val="22"/>
        </w:rPr>
        <w:t>NovaSeq</w:t>
      </w:r>
      <w:proofErr w:type="spellEnd"/>
      <w:r w:rsidR="00873817" w:rsidRPr="008C3EB6">
        <w:rPr>
          <w:rFonts w:ascii="Arial" w:hAnsi="Arial" w:cs="Arial"/>
          <w:sz w:val="22"/>
          <w:szCs w:val="22"/>
        </w:rPr>
        <w:t xml:space="preserve"> 6000 (San Diego, CA, USA) for NGS sequencing with </w:t>
      </w:r>
      <w:proofErr w:type="gramStart"/>
      <w:r w:rsidR="00873817" w:rsidRPr="008C3EB6">
        <w:rPr>
          <w:rFonts w:ascii="Arial" w:hAnsi="Arial" w:cs="Arial"/>
          <w:sz w:val="22"/>
          <w:szCs w:val="22"/>
        </w:rPr>
        <w:t>paired-end</w:t>
      </w:r>
      <w:proofErr w:type="gramEnd"/>
      <w:r w:rsidR="00873817" w:rsidRPr="008C3EB6">
        <w:rPr>
          <w:rFonts w:ascii="Arial" w:hAnsi="Arial" w:cs="Arial"/>
          <w:sz w:val="22"/>
          <w:szCs w:val="22"/>
        </w:rPr>
        <w:t xml:space="preserve"> 2x150bp sequencing kits.    </w:t>
      </w:r>
    </w:p>
    <w:p w14:paraId="3673ECDC" w14:textId="270BF8C6" w:rsidR="005B165A" w:rsidRPr="008C3EB6" w:rsidRDefault="00873817" w:rsidP="008C3EB6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8C3EB6">
        <w:rPr>
          <w:rFonts w:ascii="Arial" w:hAnsi="Arial" w:cs="Arial"/>
          <w:b/>
          <w:bCs/>
          <w:sz w:val="22"/>
          <w:szCs w:val="22"/>
        </w:rPr>
        <w:t xml:space="preserve">Analyses of NGS data from cfDNA </w:t>
      </w:r>
    </w:p>
    <w:p w14:paraId="0D89F183" w14:textId="17E9E72C" w:rsidR="00593C98" w:rsidRPr="00BB1338" w:rsidRDefault="001A57E7" w:rsidP="008C3EB6">
      <w:pPr>
        <w:jc w:val="both"/>
        <w:rPr>
          <w:rFonts w:ascii="Arial" w:hAnsi="Arial" w:cs="Arial"/>
          <w:sz w:val="22"/>
          <w:szCs w:val="22"/>
        </w:rPr>
      </w:pPr>
      <w:r w:rsidRPr="008C3EB6">
        <w:rPr>
          <w:rFonts w:ascii="Arial" w:hAnsi="Arial" w:cs="Arial"/>
          <w:sz w:val="22"/>
          <w:szCs w:val="22"/>
        </w:rPr>
        <w:t>Raw sequencing data was processed by</w:t>
      </w:r>
      <w:r w:rsidR="001D417E" w:rsidRPr="008C3EB6">
        <w:rPr>
          <w:rFonts w:ascii="Arial" w:hAnsi="Arial" w:cs="Arial"/>
          <w:sz w:val="22"/>
          <w:szCs w:val="22"/>
        </w:rPr>
        <w:t xml:space="preserve"> aligning to hg19, followed by somatic variant calling and filtering</w:t>
      </w:r>
      <w:r w:rsidR="0000668A" w:rsidRPr="008C3EB6">
        <w:rPr>
          <w:rFonts w:ascii="Arial" w:hAnsi="Arial" w:cs="Arial"/>
          <w:sz w:val="22"/>
          <w:szCs w:val="22"/>
        </w:rPr>
        <w:t>. D</w:t>
      </w:r>
      <w:r w:rsidR="001D417E" w:rsidRPr="008C3EB6">
        <w:rPr>
          <w:rFonts w:ascii="Arial" w:hAnsi="Arial" w:cs="Arial"/>
          <w:sz w:val="22"/>
          <w:szCs w:val="22"/>
        </w:rPr>
        <w:t>etails of the methods</w:t>
      </w:r>
      <w:r w:rsidR="003176ED" w:rsidRPr="008C3EB6">
        <w:rPr>
          <w:rFonts w:ascii="Arial" w:hAnsi="Arial" w:cs="Arial"/>
          <w:sz w:val="22"/>
          <w:szCs w:val="22"/>
        </w:rPr>
        <w:t xml:space="preserve"> including ctDNA fraction calculation</w:t>
      </w:r>
      <w:r w:rsidR="001D417E" w:rsidRPr="008C3EB6">
        <w:rPr>
          <w:rFonts w:ascii="Arial" w:hAnsi="Arial" w:cs="Arial"/>
          <w:sz w:val="22"/>
          <w:szCs w:val="22"/>
        </w:rPr>
        <w:t xml:space="preserve"> was described in </w:t>
      </w:r>
      <w:r w:rsidR="00B46621" w:rsidRPr="008C3EB6">
        <w:rPr>
          <w:rFonts w:ascii="Arial" w:hAnsi="Arial" w:cs="Arial"/>
          <w:sz w:val="22"/>
          <w:szCs w:val="22"/>
        </w:rPr>
        <w:t xml:space="preserve">a previous publication </w:t>
      </w:r>
      <w:r w:rsidR="005A7128">
        <w:rPr>
          <w:rFonts w:ascii="Arial" w:hAnsi="Arial" w:cs="Arial"/>
          <w:sz w:val="22"/>
          <w:szCs w:val="22"/>
        </w:rPr>
        <w:t xml:space="preserve">by </w:t>
      </w:r>
      <w:r w:rsidR="001D417E" w:rsidRPr="008C3EB6">
        <w:rPr>
          <w:rFonts w:ascii="Arial" w:hAnsi="Arial" w:cs="Arial"/>
          <w:color w:val="222222"/>
          <w:sz w:val="22"/>
          <w:szCs w:val="22"/>
          <w:shd w:val="clear" w:color="auto" w:fill="FFFFFF"/>
        </w:rPr>
        <w:t>Davis</w:t>
      </w:r>
      <w:r w:rsidR="00084C0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</w:t>
      </w:r>
      <w:r w:rsidR="001D417E" w:rsidRPr="008C3EB6">
        <w:rPr>
          <w:rFonts w:ascii="Arial" w:hAnsi="Arial" w:cs="Arial"/>
          <w:color w:val="222222"/>
          <w:sz w:val="22"/>
          <w:szCs w:val="22"/>
          <w:shd w:val="clear" w:color="auto" w:fill="FFFFFF"/>
        </w:rPr>
        <w:t>et al.</w:t>
      </w:r>
      <w:r w:rsidR="00772AD7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, </w:t>
      </w:r>
      <w:r w:rsidR="001D417E" w:rsidRPr="008C3EB6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 xml:space="preserve">Clinical Cancer </w:t>
      </w:r>
      <w:r w:rsidR="00772AD7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 xml:space="preserve">Research, </w:t>
      </w:r>
      <w:r w:rsidR="00772AD7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2023. </w:t>
      </w:r>
      <w:r w:rsidR="00B278C4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</w:t>
      </w:r>
    </w:p>
    <w:p w14:paraId="446AAC7B" w14:textId="547E54D9" w:rsidR="00CC22C6" w:rsidRPr="008C3EB6" w:rsidRDefault="00873817" w:rsidP="008C3EB6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8C3EB6">
        <w:rPr>
          <w:rFonts w:ascii="Arial" w:hAnsi="Arial" w:cs="Arial"/>
          <w:b/>
          <w:bCs/>
          <w:sz w:val="22"/>
          <w:szCs w:val="22"/>
        </w:rPr>
        <w:t xml:space="preserve">Tumor Fraction </w:t>
      </w:r>
      <w:r w:rsidR="001A26D9" w:rsidRPr="008C3EB6">
        <w:rPr>
          <w:rFonts w:ascii="Arial" w:hAnsi="Arial" w:cs="Arial"/>
          <w:b/>
          <w:bCs/>
          <w:sz w:val="22"/>
          <w:szCs w:val="22"/>
        </w:rPr>
        <w:t>inferred from LP-WGS CNV</w:t>
      </w:r>
    </w:p>
    <w:p w14:paraId="0053DAB5" w14:textId="5E65ADE0" w:rsidR="00806E4C" w:rsidRPr="008C3EB6" w:rsidRDefault="001A26D9" w:rsidP="008C3EB6">
      <w:pPr>
        <w:jc w:val="both"/>
        <w:rPr>
          <w:rFonts w:ascii="Arial" w:hAnsi="Arial" w:cs="Arial"/>
          <w:sz w:val="22"/>
          <w:szCs w:val="22"/>
        </w:rPr>
      </w:pPr>
      <w:r w:rsidRPr="008C3EB6">
        <w:rPr>
          <w:rFonts w:ascii="Arial" w:hAnsi="Arial" w:cs="Arial"/>
          <w:sz w:val="22"/>
          <w:szCs w:val="22"/>
        </w:rPr>
        <w:t>We developed CNV-based tumor fraction estimation implemented by Expectation-Maximization (EM) algorithm. EM estimates tumor fraction from copy number loss genes, with an assumption that heterozygous (HETD) genes and homozygous (HOMD) genes harbor the same cancer clone. Our EM-based tumor fraction estimation and hidden Markov model (HMM) based tumor fraction estimation (</w:t>
      </w:r>
      <w:proofErr w:type="spellStart"/>
      <w:r w:rsidRPr="008C3EB6">
        <w:rPr>
          <w:rFonts w:ascii="Arial" w:hAnsi="Arial" w:cs="Arial"/>
          <w:sz w:val="22"/>
          <w:szCs w:val="22"/>
        </w:rPr>
        <w:t>ichorCNA</w:t>
      </w:r>
      <w:proofErr w:type="spellEnd"/>
      <w:r w:rsidR="00535D40" w:rsidRPr="008C3EB6">
        <w:rPr>
          <w:rFonts w:ascii="Arial" w:hAnsi="Arial" w:cs="Arial"/>
          <w:sz w:val="22"/>
          <w:szCs w:val="22"/>
        </w:rPr>
        <w:t xml:space="preserve">, </w:t>
      </w:r>
      <w:r w:rsidR="00C4091A">
        <w:rPr>
          <w:rFonts w:ascii="Arial" w:hAnsi="Arial" w:cs="Arial"/>
          <w:sz w:val="22"/>
          <w:szCs w:val="22"/>
        </w:rPr>
        <w:t xml:space="preserve">from </w:t>
      </w:r>
      <w:proofErr w:type="spellStart"/>
      <w:r w:rsidR="00C4091A">
        <w:rPr>
          <w:rFonts w:ascii="Arial" w:hAnsi="Arial" w:cs="Arial"/>
          <w:sz w:val="22"/>
          <w:szCs w:val="22"/>
        </w:rPr>
        <w:t>Adal</w:t>
      </w:r>
      <w:r w:rsidR="00772AD7">
        <w:rPr>
          <w:rFonts w:ascii="Arial" w:hAnsi="Arial" w:cs="Arial"/>
          <w:sz w:val="22"/>
          <w:szCs w:val="22"/>
        </w:rPr>
        <w:t>steinsson</w:t>
      </w:r>
      <w:proofErr w:type="spellEnd"/>
      <w:r w:rsidR="00772AD7">
        <w:rPr>
          <w:rFonts w:ascii="Arial" w:hAnsi="Arial" w:cs="Arial"/>
          <w:sz w:val="22"/>
          <w:szCs w:val="22"/>
        </w:rPr>
        <w:t xml:space="preserve"> et al., </w:t>
      </w:r>
      <w:r w:rsidR="00772AD7">
        <w:rPr>
          <w:rFonts w:ascii="Arial" w:hAnsi="Arial" w:cs="Arial"/>
          <w:i/>
          <w:iCs/>
          <w:sz w:val="22"/>
          <w:szCs w:val="22"/>
        </w:rPr>
        <w:t>Nature Communications</w:t>
      </w:r>
      <w:r w:rsidR="00772AD7">
        <w:rPr>
          <w:rFonts w:ascii="Arial" w:hAnsi="Arial" w:cs="Arial"/>
          <w:sz w:val="22"/>
          <w:szCs w:val="22"/>
        </w:rPr>
        <w:t>, 2017</w:t>
      </w:r>
      <w:r w:rsidRPr="008C3EB6">
        <w:rPr>
          <w:rFonts w:ascii="Arial" w:hAnsi="Arial" w:cs="Arial"/>
          <w:sz w:val="22"/>
          <w:szCs w:val="22"/>
        </w:rPr>
        <w:t xml:space="preserve">) are highly consistent. </w:t>
      </w:r>
    </w:p>
    <w:p w14:paraId="70E8EE3D" w14:textId="1AD7BB50" w:rsidR="00CC22C6" w:rsidRPr="008C3EB6" w:rsidRDefault="00873817" w:rsidP="008C3EB6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8C3EB6">
        <w:rPr>
          <w:rFonts w:ascii="Arial" w:hAnsi="Arial" w:cs="Arial"/>
          <w:b/>
          <w:bCs/>
          <w:sz w:val="22"/>
          <w:szCs w:val="22"/>
        </w:rPr>
        <w:t xml:space="preserve">Copy number burden analysis using </w:t>
      </w:r>
      <w:r w:rsidR="009A68C5" w:rsidRPr="008C3EB6">
        <w:rPr>
          <w:rFonts w:ascii="Arial" w:hAnsi="Arial" w:cs="Arial"/>
          <w:b/>
          <w:bCs/>
          <w:sz w:val="22"/>
          <w:szCs w:val="22"/>
        </w:rPr>
        <w:t>LP-WGS</w:t>
      </w:r>
      <w:r w:rsidRPr="008C3EB6">
        <w:rPr>
          <w:rFonts w:ascii="Arial" w:hAnsi="Arial" w:cs="Arial"/>
          <w:b/>
          <w:bCs/>
          <w:sz w:val="22"/>
          <w:szCs w:val="22"/>
        </w:rPr>
        <w:t xml:space="preserve"> </w:t>
      </w:r>
      <w:r w:rsidR="001C55F7" w:rsidRPr="008C3EB6">
        <w:rPr>
          <w:rFonts w:ascii="Arial" w:hAnsi="Arial" w:cs="Arial"/>
          <w:b/>
          <w:bCs/>
          <w:sz w:val="22"/>
          <w:szCs w:val="22"/>
        </w:rPr>
        <w:t>sequencing.</w:t>
      </w:r>
      <w:r w:rsidRPr="008C3EB6">
        <w:rPr>
          <w:rFonts w:ascii="Arial" w:hAnsi="Arial" w:cs="Arial"/>
          <w:b/>
          <w:bCs/>
          <w:sz w:val="22"/>
          <w:szCs w:val="22"/>
        </w:rPr>
        <w:t xml:space="preserve">  </w:t>
      </w:r>
    </w:p>
    <w:p w14:paraId="7B5CE3F1" w14:textId="3CD0CE52" w:rsidR="00873817" w:rsidRPr="008C3EB6" w:rsidRDefault="157105C3" w:rsidP="008C3EB6">
      <w:pPr>
        <w:jc w:val="both"/>
        <w:rPr>
          <w:rFonts w:ascii="Arial" w:hAnsi="Arial" w:cs="Arial"/>
          <w:sz w:val="22"/>
          <w:szCs w:val="22"/>
        </w:rPr>
      </w:pPr>
      <w:r w:rsidRPr="008C3EB6">
        <w:rPr>
          <w:rFonts w:ascii="Arial" w:hAnsi="Arial" w:cs="Arial"/>
          <w:sz w:val="22"/>
          <w:szCs w:val="22"/>
        </w:rPr>
        <w:t>PredicineSCORE l</w:t>
      </w:r>
      <w:r w:rsidR="00873817" w:rsidRPr="008C3EB6">
        <w:rPr>
          <w:rFonts w:ascii="Arial" w:hAnsi="Arial" w:cs="Arial"/>
          <w:sz w:val="22"/>
          <w:szCs w:val="22"/>
        </w:rPr>
        <w:t xml:space="preserve">ow-pass whole genome sequencing (LP-WGS) with an overall average coverage of </w:t>
      </w:r>
      <w:r w:rsidR="645E268C" w:rsidRPr="008C3EB6">
        <w:rPr>
          <w:rFonts w:ascii="Arial" w:hAnsi="Arial" w:cs="Arial"/>
          <w:sz w:val="22"/>
          <w:szCs w:val="22"/>
        </w:rPr>
        <w:t>3</w:t>
      </w:r>
      <w:r w:rsidR="00873817" w:rsidRPr="008C3EB6">
        <w:rPr>
          <w:rFonts w:ascii="Arial" w:hAnsi="Arial" w:cs="Arial"/>
          <w:sz w:val="22"/>
          <w:szCs w:val="22"/>
        </w:rPr>
        <w:t xml:space="preserve">x was performed on patient samples. </w:t>
      </w:r>
      <w:r w:rsidR="0086532C" w:rsidRPr="008C3EB6">
        <w:rPr>
          <w:rFonts w:ascii="Arial" w:hAnsi="Arial" w:cs="Arial"/>
          <w:sz w:val="22"/>
          <w:szCs w:val="22"/>
        </w:rPr>
        <w:t xml:space="preserve">Firstly, each 1Mb segment CNV was normalized by GC content and </w:t>
      </w:r>
      <w:proofErr w:type="spellStart"/>
      <w:r w:rsidR="0086532C" w:rsidRPr="008C3EB6">
        <w:rPr>
          <w:rFonts w:ascii="Arial" w:hAnsi="Arial" w:cs="Arial"/>
          <w:sz w:val="22"/>
          <w:szCs w:val="22"/>
        </w:rPr>
        <w:t>mappability</w:t>
      </w:r>
      <w:proofErr w:type="spellEnd"/>
      <w:r w:rsidR="0086532C" w:rsidRPr="008C3EB6">
        <w:rPr>
          <w:rFonts w:ascii="Arial" w:hAnsi="Arial" w:cs="Arial"/>
          <w:sz w:val="22"/>
          <w:szCs w:val="22"/>
        </w:rPr>
        <w:t>, followed with normalization based on the average of segment CNV profile of normal samples [</w:t>
      </w:r>
      <w:proofErr w:type="spellStart"/>
      <w:r w:rsidR="0086532C" w:rsidRPr="008C3EB6">
        <w:rPr>
          <w:rFonts w:ascii="Arial" w:hAnsi="Arial" w:cs="Arial"/>
          <w:sz w:val="22"/>
          <w:szCs w:val="22"/>
        </w:rPr>
        <w:t>ichorCNA</w:t>
      </w:r>
      <w:proofErr w:type="spellEnd"/>
      <w:r w:rsidR="0086532C" w:rsidRPr="008C3EB6">
        <w:rPr>
          <w:rFonts w:ascii="Arial" w:hAnsi="Arial" w:cs="Arial"/>
          <w:sz w:val="22"/>
          <w:szCs w:val="22"/>
        </w:rPr>
        <w:t xml:space="preserve"> algorithm, </w:t>
      </w:r>
      <w:proofErr w:type="spellStart"/>
      <w:r w:rsidR="0086532C" w:rsidRPr="008C3EB6">
        <w:rPr>
          <w:rFonts w:ascii="Arial" w:hAnsi="Arial" w:cs="Arial"/>
          <w:sz w:val="22"/>
          <w:szCs w:val="22"/>
        </w:rPr>
        <w:t>Adalsteinsson</w:t>
      </w:r>
      <w:proofErr w:type="spellEnd"/>
      <w:r w:rsidR="00175859">
        <w:rPr>
          <w:rFonts w:ascii="Arial" w:hAnsi="Arial" w:cs="Arial"/>
          <w:sz w:val="22"/>
          <w:szCs w:val="22"/>
        </w:rPr>
        <w:t xml:space="preserve"> et al.</w:t>
      </w:r>
      <w:r w:rsidR="0086532C" w:rsidRPr="008C3EB6">
        <w:rPr>
          <w:rFonts w:ascii="Arial" w:hAnsi="Arial" w:cs="Arial"/>
          <w:sz w:val="22"/>
          <w:szCs w:val="22"/>
        </w:rPr>
        <w:t>,</w:t>
      </w:r>
      <w:r w:rsidR="00175859">
        <w:rPr>
          <w:rFonts w:ascii="Arial" w:hAnsi="Arial" w:cs="Arial"/>
          <w:sz w:val="22"/>
          <w:szCs w:val="22"/>
        </w:rPr>
        <w:t xml:space="preserve"> </w:t>
      </w:r>
      <w:r w:rsidR="00175859">
        <w:rPr>
          <w:rFonts w:ascii="Arial" w:hAnsi="Arial" w:cs="Arial"/>
          <w:i/>
          <w:iCs/>
          <w:sz w:val="22"/>
          <w:szCs w:val="22"/>
        </w:rPr>
        <w:t>Nature Communications</w:t>
      </w:r>
      <w:r w:rsidR="00175859">
        <w:rPr>
          <w:rFonts w:ascii="Arial" w:hAnsi="Arial" w:cs="Arial"/>
          <w:sz w:val="22"/>
          <w:szCs w:val="22"/>
        </w:rPr>
        <w:t xml:space="preserve">, </w:t>
      </w:r>
      <w:r w:rsidR="0086532C" w:rsidRPr="008C3EB6">
        <w:rPr>
          <w:rFonts w:ascii="Arial" w:hAnsi="Arial" w:cs="Arial"/>
          <w:sz w:val="22"/>
          <w:szCs w:val="22"/>
        </w:rPr>
        <w:t>2017]. We further quantified arm-level CNV deviation as the average of segment CNVs across each chromosome arm, and calculated CNB score as the sum of absolute z-score of arm-level CNV deviation, followed with log2 transformation</w:t>
      </w:r>
      <w:r w:rsidR="00873817" w:rsidRPr="008C3EB6">
        <w:rPr>
          <w:rFonts w:ascii="Arial" w:hAnsi="Arial" w:cs="Arial"/>
          <w:sz w:val="22"/>
          <w:szCs w:val="22"/>
        </w:rPr>
        <w:t xml:space="preserve">, where higher/lower CNB score indicates higher/lower CNV abnormality compared with normal background. The CNB score </w:t>
      </w:r>
      <w:r w:rsidR="00BC7AE6" w:rsidRPr="008C3EB6">
        <w:rPr>
          <w:rFonts w:ascii="Arial" w:hAnsi="Arial" w:cs="Arial"/>
          <w:sz w:val="22"/>
          <w:szCs w:val="22"/>
        </w:rPr>
        <w:t>cutoff was</w:t>
      </w:r>
      <w:r w:rsidR="00873817" w:rsidRPr="008C3EB6">
        <w:rPr>
          <w:rFonts w:ascii="Arial" w:hAnsi="Arial" w:cs="Arial"/>
          <w:sz w:val="22"/>
          <w:szCs w:val="22"/>
        </w:rPr>
        <w:t xml:space="preserve"> defined as three standard deviations away from the population mean of normal </w:t>
      </w:r>
      <w:r w:rsidR="00BC7AE6" w:rsidRPr="008C3EB6">
        <w:rPr>
          <w:rFonts w:ascii="Arial" w:hAnsi="Arial" w:cs="Arial"/>
          <w:sz w:val="22"/>
          <w:szCs w:val="22"/>
        </w:rPr>
        <w:t>sample</w:t>
      </w:r>
      <w:r w:rsidR="00873817" w:rsidRPr="008C3EB6">
        <w:rPr>
          <w:rFonts w:ascii="Arial" w:hAnsi="Arial" w:cs="Arial"/>
          <w:sz w:val="22"/>
          <w:szCs w:val="22"/>
        </w:rPr>
        <w:t xml:space="preserve"> CNB scores.   </w:t>
      </w:r>
    </w:p>
    <w:sectPr w:rsidR="00873817" w:rsidRPr="008C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C57"/>
    <w:rsid w:val="0000668A"/>
    <w:rsid w:val="00006B89"/>
    <w:rsid w:val="00011B05"/>
    <w:rsid w:val="000769A1"/>
    <w:rsid w:val="00084C02"/>
    <w:rsid w:val="000B34AE"/>
    <w:rsid w:val="000E00CF"/>
    <w:rsid w:val="00175859"/>
    <w:rsid w:val="00176BF3"/>
    <w:rsid w:val="00181DC3"/>
    <w:rsid w:val="0018274E"/>
    <w:rsid w:val="001A26D9"/>
    <w:rsid w:val="001A57E7"/>
    <w:rsid w:val="001C55F7"/>
    <w:rsid w:val="001D417E"/>
    <w:rsid w:val="001F0B50"/>
    <w:rsid w:val="002F1897"/>
    <w:rsid w:val="002F4E8B"/>
    <w:rsid w:val="00301DC8"/>
    <w:rsid w:val="00305D2D"/>
    <w:rsid w:val="003176ED"/>
    <w:rsid w:val="00364C57"/>
    <w:rsid w:val="0040001A"/>
    <w:rsid w:val="004539A3"/>
    <w:rsid w:val="00491EE8"/>
    <w:rsid w:val="00497F7D"/>
    <w:rsid w:val="004A420D"/>
    <w:rsid w:val="004E1E3C"/>
    <w:rsid w:val="004F4E68"/>
    <w:rsid w:val="00535D40"/>
    <w:rsid w:val="00546120"/>
    <w:rsid w:val="00555B30"/>
    <w:rsid w:val="005755C3"/>
    <w:rsid w:val="00593C98"/>
    <w:rsid w:val="005A7128"/>
    <w:rsid w:val="005B165A"/>
    <w:rsid w:val="005D530F"/>
    <w:rsid w:val="00664797"/>
    <w:rsid w:val="0067145A"/>
    <w:rsid w:val="00695F5F"/>
    <w:rsid w:val="007608DA"/>
    <w:rsid w:val="00772AD7"/>
    <w:rsid w:val="00790B78"/>
    <w:rsid w:val="007F4456"/>
    <w:rsid w:val="00802781"/>
    <w:rsid w:val="00806E4C"/>
    <w:rsid w:val="0086532C"/>
    <w:rsid w:val="00870BA7"/>
    <w:rsid w:val="00873817"/>
    <w:rsid w:val="008844D5"/>
    <w:rsid w:val="008C3EB6"/>
    <w:rsid w:val="008F33E5"/>
    <w:rsid w:val="0090477E"/>
    <w:rsid w:val="009A68C5"/>
    <w:rsid w:val="009B4395"/>
    <w:rsid w:val="009D4D15"/>
    <w:rsid w:val="009E6185"/>
    <w:rsid w:val="00A33BBD"/>
    <w:rsid w:val="00A5687A"/>
    <w:rsid w:val="00A81402"/>
    <w:rsid w:val="00A83B0A"/>
    <w:rsid w:val="00AC4C8E"/>
    <w:rsid w:val="00B278C4"/>
    <w:rsid w:val="00B374AC"/>
    <w:rsid w:val="00B46621"/>
    <w:rsid w:val="00B52652"/>
    <w:rsid w:val="00B672F6"/>
    <w:rsid w:val="00BB1338"/>
    <w:rsid w:val="00BC7AE6"/>
    <w:rsid w:val="00BD057C"/>
    <w:rsid w:val="00C07039"/>
    <w:rsid w:val="00C11A76"/>
    <w:rsid w:val="00C16BB5"/>
    <w:rsid w:val="00C34A72"/>
    <w:rsid w:val="00C4091A"/>
    <w:rsid w:val="00C478EA"/>
    <w:rsid w:val="00CA6EC4"/>
    <w:rsid w:val="00CC22C6"/>
    <w:rsid w:val="00CE11EE"/>
    <w:rsid w:val="00D2162B"/>
    <w:rsid w:val="00D275DF"/>
    <w:rsid w:val="00D275FC"/>
    <w:rsid w:val="00D54A16"/>
    <w:rsid w:val="00D62BC8"/>
    <w:rsid w:val="00D91444"/>
    <w:rsid w:val="00DA0DDF"/>
    <w:rsid w:val="00DA1EF2"/>
    <w:rsid w:val="00E071AA"/>
    <w:rsid w:val="00E16E8C"/>
    <w:rsid w:val="00E52E38"/>
    <w:rsid w:val="00E6119D"/>
    <w:rsid w:val="00E84D89"/>
    <w:rsid w:val="00EB4D82"/>
    <w:rsid w:val="00EF3808"/>
    <w:rsid w:val="00F20846"/>
    <w:rsid w:val="00F3101C"/>
    <w:rsid w:val="00F658AB"/>
    <w:rsid w:val="00F87B68"/>
    <w:rsid w:val="00F922DB"/>
    <w:rsid w:val="00FB45A4"/>
    <w:rsid w:val="00FC0CF9"/>
    <w:rsid w:val="02EFDB8D"/>
    <w:rsid w:val="05C0FC7D"/>
    <w:rsid w:val="0A1C7128"/>
    <w:rsid w:val="10CBD47B"/>
    <w:rsid w:val="1118EB16"/>
    <w:rsid w:val="14F06951"/>
    <w:rsid w:val="157105C3"/>
    <w:rsid w:val="1A2FCB5C"/>
    <w:rsid w:val="1AF5C684"/>
    <w:rsid w:val="20F2C9B9"/>
    <w:rsid w:val="28ED9CE6"/>
    <w:rsid w:val="2D9E27E3"/>
    <w:rsid w:val="2E754817"/>
    <w:rsid w:val="34ED2F3A"/>
    <w:rsid w:val="39447354"/>
    <w:rsid w:val="3BD76F86"/>
    <w:rsid w:val="44B21E28"/>
    <w:rsid w:val="4536DE5E"/>
    <w:rsid w:val="5442E2DF"/>
    <w:rsid w:val="59496D0F"/>
    <w:rsid w:val="645E268C"/>
    <w:rsid w:val="65938FD4"/>
    <w:rsid w:val="6C7CECEE"/>
    <w:rsid w:val="7652E620"/>
    <w:rsid w:val="7989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EEA8C"/>
  <w15:chartTrackingRefBased/>
  <w15:docId w15:val="{57F97043-3CC6-4DA0-BF1A-69160457E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C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C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C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C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C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C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C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C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C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C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C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C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C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C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C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C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C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C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C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C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C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C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C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C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C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C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C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C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C5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60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8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8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8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8DA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1A26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4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3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84A7EAC8B99419789A9AC18361E28" ma:contentTypeVersion="18" ma:contentTypeDescription="Create a new document." ma:contentTypeScope="" ma:versionID="548344b9a9221590a502f5031fb700a8">
  <xsd:schema xmlns:xsd="http://www.w3.org/2001/XMLSchema" xmlns:xs="http://www.w3.org/2001/XMLSchema" xmlns:p="http://schemas.microsoft.com/office/2006/metadata/properties" xmlns:ns2="0c5c6aed-d16f-44b1-9425-e0f96a10ec86" xmlns:ns3="5be41c7d-ef25-4cb5-840e-29b4199c7ea1" targetNamespace="http://schemas.microsoft.com/office/2006/metadata/properties" ma:root="true" ma:fieldsID="d951eebe054a11eb30529d96fd6cce53" ns2:_="" ns3:_="">
    <xsd:import namespace="0c5c6aed-d16f-44b1-9425-e0f96a10ec86"/>
    <xsd:import namespace="5be41c7d-ef25-4cb5-840e-29b4199c7e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c6aed-d16f-44b1-9425-e0f96a10ec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e41c7d-ef25-4cb5-840e-29b4199c7ea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49fd99b-29be-40e8-965e-8120d5a05dee}" ma:internalName="TaxCatchAll" ma:showField="CatchAllData" ma:web="5be41c7d-ef25-4cb5-840e-29b4199c7e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1319699-160E-4245-801F-F0B8FCB933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5c6aed-d16f-44b1-9425-e0f96a10ec86"/>
    <ds:schemaRef ds:uri="5be41c7d-ef25-4cb5-840e-29b4199c7e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CA6AC5-0C3B-4692-898D-46038E0B95A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 Dong</dc:creator>
  <cp:keywords/>
  <dc:description/>
  <cp:lastModifiedBy>Riviere-Cazaux, Cecile</cp:lastModifiedBy>
  <cp:revision>10</cp:revision>
  <dcterms:created xsi:type="dcterms:W3CDTF">2024-02-15T23:21:00Z</dcterms:created>
  <dcterms:modified xsi:type="dcterms:W3CDTF">2024-02-15T23:25:00Z</dcterms:modified>
</cp:coreProperties>
</file>